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21ED6" w14:textId="474A84E8" w:rsidR="00554319" w:rsidRDefault="00554319" w:rsidP="00554319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120A85">
        <w:rPr>
          <w:b/>
          <w:bCs/>
        </w:rPr>
        <w:t>TABLES</w:t>
      </w:r>
    </w:p>
    <w:p w14:paraId="4FE048A8" w14:textId="77777777" w:rsidR="00554319" w:rsidRPr="00D75AB9" w:rsidRDefault="00554319" w:rsidP="00554319">
      <w:pPr>
        <w:jc w:val="both"/>
      </w:pPr>
      <w:r w:rsidRPr="00D75AB9">
        <w:t xml:space="preserve">Supplementary Table 1. </w:t>
      </w:r>
      <w:r>
        <w:t>General parameters of the linear regressions between high-throughput methods and parameters originated from A-C</w:t>
      </w:r>
      <w:r w:rsidRPr="00976888">
        <w:rPr>
          <w:vertAlign w:val="subscript"/>
        </w:rPr>
        <w:t>i</w:t>
      </w:r>
      <w:r>
        <w:t xml:space="preserve"> curves </w:t>
      </w:r>
    </w:p>
    <w:p w14:paraId="6A503456" w14:textId="77777777" w:rsidR="00554319" w:rsidRDefault="00554319" w:rsidP="00554319">
      <w:pPr>
        <w:jc w:val="center"/>
        <w:rPr>
          <w:b/>
          <w:bCs/>
        </w:rPr>
      </w:pPr>
      <w:r w:rsidRPr="009E499E">
        <w:rPr>
          <w:noProof/>
        </w:rPr>
        <w:drawing>
          <wp:inline distT="0" distB="0" distL="0" distR="0" wp14:anchorId="185805BD" wp14:editId="03E0DC29">
            <wp:extent cx="8863200" cy="430200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200" cy="4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4C93F" w14:textId="77777777" w:rsidR="00554319" w:rsidRDefault="00554319" w:rsidP="00554319">
      <w:pPr>
        <w:rPr>
          <w:b/>
          <w:bCs/>
        </w:rPr>
      </w:pPr>
      <w:r w:rsidRPr="009161CB">
        <w:rPr>
          <w:i/>
          <w:iCs/>
        </w:rPr>
        <w:t>p</w:t>
      </w:r>
      <w:r>
        <w:t>, p-value of the regression; R</w:t>
      </w:r>
      <w:r w:rsidRPr="002F2405">
        <w:rPr>
          <w:vertAlign w:val="superscript"/>
        </w:rPr>
        <w:t>2</w:t>
      </w:r>
      <w:r>
        <w:t xml:space="preserve">, coefficient of determination of the regression. ***, </w:t>
      </w:r>
      <w:r w:rsidRPr="00976888">
        <w:rPr>
          <w:i/>
          <w:iCs/>
        </w:rPr>
        <w:t>p</w:t>
      </w:r>
      <w:r>
        <w:t xml:space="preserve"> &lt; 0.001; **, </w:t>
      </w:r>
      <w:r w:rsidRPr="002F2405">
        <w:rPr>
          <w:i/>
          <w:iCs/>
        </w:rPr>
        <w:t>p</w:t>
      </w:r>
      <w:r>
        <w:t xml:space="preserve"> &lt; 0.01; *, </w:t>
      </w:r>
      <w:r w:rsidRPr="00976888">
        <w:rPr>
          <w:i/>
          <w:iCs/>
        </w:rPr>
        <w:t>p</w:t>
      </w:r>
      <w:r>
        <w:t xml:space="preserve"> &lt; 0.05.</w:t>
      </w:r>
    </w:p>
    <w:p w14:paraId="46D92EFB" w14:textId="77777777" w:rsidR="00554319" w:rsidRDefault="00554319" w:rsidP="00554319">
      <w:pPr>
        <w:jc w:val="both"/>
        <w:rPr>
          <w:b/>
          <w:bCs/>
        </w:rPr>
        <w:sectPr w:rsidR="00554319" w:rsidSect="00554319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14:paraId="338F4BCF" w14:textId="77777777" w:rsidR="00120A85" w:rsidRDefault="00120A85" w:rsidP="00554319"/>
    <w:p w14:paraId="14EC3CC3" w14:textId="7FAD39CC" w:rsidR="00554319" w:rsidRPr="00D75AB9" w:rsidRDefault="00554319" w:rsidP="00554319">
      <w:r w:rsidRPr="00D75AB9">
        <w:lastRenderedPageBreak/>
        <w:t>Supplementary Table 2.</w:t>
      </w:r>
      <w:r w:rsidRPr="00976888">
        <w:t xml:space="preserve"> </w:t>
      </w:r>
      <w:r>
        <w:t>General parameters of the linear regressions between high-throughput methods and parameters originated from A-PAR curves</w:t>
      </w:r>
    </w:p>
    <w:p w14:paraId="45E3B5B1" w14:textId="77777777" w:rsidR="00554319" w:rsidRDefault="00554319" w:rsidP="00554319">
      <w:pPr>
        <w:jc w:val="center"/>
        <w:rPr>
          <w:b/>
          <w:bCs/>
        </w:rPr>
      </w:pPr>
      <w:r w:rsidRPr="009E499E">
        <w:rPr>
          <w:noProof/>
        </w:rPr>
        <w:drawing>
          <wp:inline distT="0" distB="0" distL="0" distR="0" wp14:anchorId="646AC2B8" wp14:editId="6EBD0507">
            <wp:extent cx="3222000" cy="4316400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000" cy="43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E31A0" w14:textId="77777777" w:rsidR="00554319" w:rsidRDefault="00554319" w:rsidP="00554319">
      <w:pPr>
        <w:rPr>
          <w:b/>
          <w:bCs/>
        </w:rPr>
      </w:pPr>
      <w:r w:rsidRPr="009161CB">
        <w:rPr>
          <w:i/>
          <w:iCs/>
        </w:rPr>
        <w:t>p</w:t>
      </w:r>
      <w:r>
        <w:t>, p-value of the regression; R</w:t>
      </w:r>
      <w:r w:rsidRPr="002F2405">
        <w:rPr>
          <w:vertAlign w:val="superscript"/>
        </w:rPr>
        <w:t>2</w:t>
      </w:r>
      <w:r>
        <w:t xml:space="preserve">, coefficient of determination of the regression. ***, </w:t>
      </w:r>
      <w:r w:rsidRPr="00976888">
        <w:rPr>
          <w:i/>
          <w:iCs/>
        </w:rPr>
        <w:t>p</w:t>
      </w:r>
      <w:r>
        <w:t xml:space="preserve"> &lt; 0.001; **, </w:t>
      </w:r>
      <w:r w:rsidRPr="002F2405">
        <w:rPr>
          <w:i/>
          <w:iCs/>
        </w:rPr>
        <w:t>p</w:t>
      </w:r>
      <w:r>
        <w:t xml:space="preserve"> &lt; 0.01; *, </w:t>
      </w:r>
      <w:r w:rsidRPr="00976888">
        <w:rPr>
          <w:i/>
          <w:iCs/>
        </w:rPr>
        <w:t>p</w:t>
      </w:r>
      <w:r>
        <w:t xml:space="preserve"> &lt; 0.05.</w:t>
      </w:r>
    </w:p>
    <w:p w14:paraId="03E4968E" w14:textId="77777777" w:rsidR="00554319" w:rsidRDefault="00554319" w:rsidP="00554319">
      <w:pPr>
        <w:jc w:val="both"/>
        <w:rPr>
          <w:b/>
          <w:bCs/>
        </w:rPr>
      </w:pPr>
    </w:p>
    <w:p w14:paraId="7C2ADB02" w14:textId="77777777" w:rsidR="004F43AF" w:rsidRDefault="004F43AF" w:rsidP="00554319">
      <w:pPr>
        <w:jc w:val="both"/>
        <w:rPr>
          <w:b/>
          <w:bCs/>
        </w:rPr>
      </w:pPr>
    </w:p>
    <w:p w14:paraId="5A82974C" w14:textId="41694521" w:rsidR="004F43AF" w:rsidRDefault="004F43AF" w:rsidP="00554319">
      <w:pPr>
        <w:jc w:val="both"/>
        <w:rPr>
          <w:b/>
          <w:bCs/>
        </w:rPr>
        <w:sectPr w:rsidR="004F43AF" w:rsidSect="00267BA6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14:paraId="5EF32615" w14:textId="77777777" w:rsidR="00554319" w:rsidRDefault="00554319" w:rsidP="00554319">
      <w:r>
        <w:lastRenderedPageBreak/>
        <w:t>Supplementary Table 3.</w:t>
      </w:r>
      <w:r w:rsidRPr="00976888">
        <w:t xml:space="preserve"> </w:t>
      </w:r>
      <w:r>
        <w:t>General parameters of the linear regressions between high-throughput methods and parameters originated from biochemical analysis</w:t>
      </w:r>
    </w:p>
    <w:p w14:paraId="3108EDEA" w14:textId="77777777" w:rsidR="00554319" w:rsidRDefault="00554319" w:rsidP="00554319">
      <w:pPr>
        <w:jc w:val="center"/>
      </w:pPr>
      <w:r w:rsidRPr="009E499E">
        <w:rPr>
          <w:noProof/>
        </w:rPr>
        <w:drawing>
          <wp:inline distT="0" distB="0" distL="0" distR="0" wp14:anchorId="6476C4DE" wp14:editId="3B6B6512">
            <wp:extent cx="7563600" cy="4348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3600" cy="434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BEE45" w14:textId="77777777" w:rsidR="00554319" w:rsidRDefault="00554319" w:rsidP="00554319">
      <w:pPr>
        <w:rPr>
          <w:b/>
          <w:bCs/>
        </w:rPr>
      </w:pPr>
      <w:r w:rsidRPr="009161CB">
        <w:rPr>
          <w:i/>
          <w:iCs/>
        </w:rPr>
        <w:t>p</w:t>
      </w:r>
      <w:r>
        <w:t>, p-value of the regression; R</w:t>
      </w:r>
      <w:r w:rsidRPr="002F2405">
        <w:rPr>
          <w:vertAlign w:val="superscript"/>
        </w:rPr>
        <w:t>2</w:t>
      </w:r>
      <w:r>
        <w:t xml:space="preserve">, coefficient of determination of the regression. ***, </w:t>
      </w:r>
      <w:r w:rsidRPr="00976888">
        <w:rPr>
          <w:i/>
          <w:iCs/>
        </w:rPr>
        <w:t>p</w:t>
      </w:r>
      <w:r>
        <w:t xml:space="preserve"> &lt; 0.001; **, </w:t>
      </w:r>
      <w:r w:rsidRPr="002F2405">
        <w:rPr>
          <w:i/>
          <w:iCs/>
        </w:rPr>
        <w:t>p</w:t>
      </w:r>
      <w:r>
        <w:t xml:space="preserve"> &lt; 0.01; *, </w:t>
      </w:r>
      <w:r w:rsidRPr="00976888">
        <w:rPr>
          <w:i/>
          <w:iCs/>
        </w:rPr>
        <w:t>p</w:t>
      </w:r>
      <w:r>
        <w:t xml:space="preserve"> &lt; 0.05.</w:t>
      </w:r>
    </w:p>
    <w:p w14:paraId="7F1092BF" w14:textId="77777777" w:rsidR="00554319" w:rsidRDefault="00554319" w:rsidP="00554319">
      <w:pPr>
        <w:jc w:val="both"/>
        <w:rPr>
          <w:b/>
          <w:bCs/>
        </w:rPr>
        <w:sectPr w:rsidR="00554319" w:rsidSect="00267BA6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20"/>
          <w:docGrid w:linePitch="299"/>
        </w:sectPr>
      </w:pPr>
    </w:p>
    <w:p w14:paraId="39DAA6BE" w14:textId="77777777" w:rsidR="00554319" w:rsidRDefault="00554319" w:rsidP="00554319">
      <w:r>
        <w:lastRenderedPageBreak/>
        <w:t>Supplementary Table 4.</w:t>
      </w:r>
      <w:r w:rsidRPr="00976888">
        <w:t xml:space="preserve"> </w:t>
      </w:r>
      <w:r>
        <w:t xml:space="preserve">General parameters of the linear regressions between high-throughput methods and parameters originated from chlorophyll and fluorescence evaluations </w:t>
      </w:r>
    </w:p>
    <w:p w14:paraId="143B9C85" w14:textId="77777777" w:rsidR="00554319" w:rsidRDefault="00554319" w:rsidP="00554319">
      <w:pPr>
        <w:jc w:val="center"/>
      </w:pPr>
      <w:r w:rsidRPr="009E499E">
        <w:rPr>
          <w:noProof/>
        </w:rPr>
        <w:drawing>
          <wp:inline distT="0" distB="0" distL="0" distR="0" wp14:anchorId="22113703" wp14:editId="09782EE8">
            <wp:extent cx="3974400" cy="4316400"/>
            <wp:effectExtent l="0" t="0" r="762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400" cy="43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05775" w14:textId="77777777" w:rsidR="00554319" w:rsidRDefault="00554319" w:rsidP="00554319">
      <w:pPr>
        <w:rPr>
          <w:b/>
          <w:bCs/>
        </w:rPr>
      </w:pPr>
      <w:r w:rsidRPr="009161CB">
        <w:rPr>
          <w:i/>
          <w:iCs/>
        </w:rPr>
        <w:t>p</w:t>
      </w:r>
      <w:r>
        <w:t>, p-value of the regression; R</w:t>
      </w:r>
      <w:r w:rsidRPr="002F2405">
        <w:rPr>
          <w:vertAlign w:val="superscript"/>
        </w:rPr>
        <w:t>2</w:t>
      </w:r>
      <w:r>
        <w:t xml:space="preserve">, coefficient of determination of the regression. ***, </w:t>
      </w:r>
      <w:r w:rsidRPr="00976888">
        <w:rPr>
          <w:i/>
          <w:iCs/>
        </w:rPr>
        <w:t>p</w:t>
      </w:r>
      <w:r>
        <w:t xml:space="preserve"> &lt; 0.001; **, </w:t>
      </w:r>
      <w:r w:rsidRPr="002F2405">
        <w:rPr>
          <w:i/>
          <w:iCs/>
        </w:rPr>
        <w:t>p</w:t>
      </w:r>
      <w:r>
        <w:t xml:space="preserve"> &lt; 0.01; *, </w:t>
      </w:r>
      <w:r w:rsidRPr="00976888">
        <w:rPr>
          <w:i/>
          <w:iCs/>
        </w:rPr>
        <w:t>p</w:t>
      </w:r>
      <w:r>
        <w:t xml:space="preserve"> &lt; 0.05.</w:t>
      </w:r>
    </w:p>
    <w:p w14:paraId="6B95026B" w14:textId="1FB45BAB" w:rsidR="00692FD4" w:rsidRDefault="00692FD4"/>
    <w:p w14:paraId="652D8403" w14:textId="1E2E5F94" w:rsidR="00D75D0F" w:rsidRDefault="00D75D0F"/>
    <w:p w14:paraId="7415673C" w14:textId="74266B05" w:rsidR="00D75D0F" w:rsidRDefault="00D75D0F"/>
    <w:p w14:paraId="00E49356" w14:textId="5BF4E8BD" w:rsidR="00D75D0F" w:rsidRDefault="00D75D0F"/>
    <w:p w14:paraId="5D9171BA" w14:textId="2FC4D46C" w:rsidR="00D75D0F" w:rsidRDefault="00D75D0F"/>
    <w:p w14:paraId="2D1603A2" w14:textId="409633DF" w:rsidR="00D75D0F" w:rsidRDefault="00D75D0F"/>
    <w:p w14:paraId="5D50B991" w14:textId="7CEBDB6B" w:rsidR="00D75D0F" w:rsidRDefault="00D75D0F"/>
    <w:p w14:paraId="7F4D9FB6" w14:textId="5FF51575" w:rsidR="00D75D0F" w:rsidRDefault="00D75D0F"/>
    <w:p w14:paraId="58450B95" w14:textId="6BDA4A6A" w:rsidR="00D75D0F" w:rsidRDefault="00D75D0F"/>
    <w:p w14:paraId="3065A4F1" w14:textId="467582B3" w:rsidR="00D75D0F" w:rsidRDefault="00D75D0F"/>
    <w:p w14:paraId="2523DC01" w14:textId="6BBBD712" w:rsidR="00D75D0F" w:rsidRDefault="00D75D0F"/>
    <w:p w14:paraId="4D24CA54" w14:textId="77777777" w:rsidR="003D6541" w:rsidRDefault="003D6541">
      <w:pPr>
        <w:sectPr w:rsidR="003D65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174"/>
        <w:tblW w:w="15873" w:type="dxa"/>
        <w:tblLook w:val="04A0" w:firstRow="1" w:lastRow="0" w:firstColumn="1" w:lastColumn="0" w:noHBand="0" w:noVBand="1"/>
      </w:tblPr>
      <w:tblGrid>
        <w:gridCol w:w="112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4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E51FED" w:rsidRPr="00170B75" w14:paraId="43C80D9C" w14:textId="77777777" w:rsidTr="00277568">
        <w:trPr>
          <w:trHeight w:val="3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AFA59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Time Point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300AD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4.5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DA63E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6.5</w:t>
            </w:r>
          </w:p>
        </w:tc>
        <w:tc>
          <w:tcPr>
            <w:tcW w:w="2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F779B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6.5+7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C6268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6.5+14</w:t>
            </w:r>
          </w:p>
        </w:tc>
        <w:tc>
          <w:tcPr>
            <w:tcW w:w="29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7F53C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6.5+21</w:t>
            </w:r>
          </w:p>
        </w:tc>
      </w:tr>
      <w:tr w:rsidR="00E51FED" w:rsidRPr="00170B75" w14:paraId="4FA213AF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EFB9A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ltivar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C72C4B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bwhit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FB2211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denz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56EADF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bwhit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7D6139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denz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07BD59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bwhite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F7B98D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denz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96353C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bwhit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84FE91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denz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26A3E4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bwhite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6A49E7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denza</w:t>
            </w:r>
          </w:p>
        </w:tc>
      </w:tr>
      <w:tr w:rsidR="00E51FED" w:rsidRPr="00170B75" w14:paraId="345786D8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A08A7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AAD9C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4.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30354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4.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37632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6.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A3D59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6.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0495C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7.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B39F3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7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AC57D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7.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73EAD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7.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C4CD7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8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C8D5A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8.3</w:t>
            </w:r>
          </w:p>
        </w:tc>
      </w:tr>
      <w:tr w:rsidR="00E51FED" w:rsidRPr="00170B75" w14:paraId="109967B1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CDB72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B691F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CB9C0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F05BE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C21C4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82A93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64974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CD13E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3F2CA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62339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21480" w14:textId="77777777" w:rsidR="00E51FED" w:rsidRPr="00170B75" w:rsidRDefault="00E51FED" w:rsidP="00277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E51FED" w:rsidRPr="00170B75" w14:paraId="25C7A171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BA812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BB246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30B50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5B47C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9CA46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18F02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826AF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0C1B9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487E3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DD359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1ECE7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A1F26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9EEB6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7AA56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E8693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D8D5E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5326E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C734A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FA2BE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32A18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290BE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d</w:t>
            </w:r>
          </w:p>
        </w:tc>
      </w:tr>
      <w:tr w:rsidR="00E51FED" w:rsidRPr="00170B75" w14:paraId="74F4ABD8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92C69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</w:t>
            </w:r>
            <w:r w:rsidRPr="00846C73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cmax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9B97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2.8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D1E3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07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CF3D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0.2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3E42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14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4DD4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9.15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A95B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52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F211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8.1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465D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70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49D3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9.70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FF6D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46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E326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3.3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FB8F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63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87E2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5.98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C798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21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E33D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2.70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6866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61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F277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4.51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8BD7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.58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A616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0.64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7124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86 </w:t>
            </w:r>
          </w:p>
        </w:tc>
      </w:tr>
      <w:tr w:rsidR="00E51FED" w:rsidRPr="00170B75" w14:paraId="0B30BFAF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161F2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7711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37.5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A093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2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18ED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3.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125C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8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3C13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4.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897D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6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742F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43.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1E33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1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67FC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1.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019F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55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095B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8.5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D1CF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8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C4CF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9.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1DD3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6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0BBB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74.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DED1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2.25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D593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0.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4159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9.6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D9C7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34.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98F0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1.35 </w:t>
            </w:r>
          </w:p>
        </w:tc>
      </w:tr>
      <w:tr w:rsidR="00E51FED" w:rsidRPr="00170B75" w14:paraId="7648C035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662A1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</w:t>
            </w:r>
            <w:r w:rsidRPr="00846C73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2B45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C94F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BA62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187D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46DD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68FD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8466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1B27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838F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F908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9BCF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2B1F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2E63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5B0E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F81B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09C2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461D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B03F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4332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A8AB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6</w:t>
            </w:r>
          </w:p>
        </w:tc>
      </w:tr>
      <w:tr w:rsidR="00E51FED" w:rsidRPr="00170B75" w14:paraId="10A3926D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2ABC3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</w:t>
            </w:r>
            <w:r w:rsidRPr="00846C73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c</w:t>
            </w:r>
            <w:r w:rsidRPr="00846C7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4311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BB2E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BB55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9A26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724C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BA3D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9410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F8B4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FA47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582D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9189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24D2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780D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70C4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FCF6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4455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4C09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D649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8680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C458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3</w:t>
            </w:r>
          </w:p>
        </w:tc>
      </w:tr>
      <w:tr w:rsidR="00E51FED" w:rsidRPr="00170B75" w14:paraId="365F4C69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51F49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  <w:r w:rsidRPr="001F208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photo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esp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E1C7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48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7FA0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063E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9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5113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37B8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1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785A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EF85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3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9DC9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FD9D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45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47F8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5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DD62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0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C99A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EE06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9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38F4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BA78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7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6A3B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3436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9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D886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7BEC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0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E917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64</w:t>
            </w:r>
          </w:p>
        </w:tc>
      </w:tr>
      <w:tr w:rsidR="00E51FED" w:rsidRPr="00170B75" w14:paraId="7DDB6B7C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32B65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1F208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46D9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4.3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D715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28F4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5.1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004E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9689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2.8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E2BB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4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F000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8.4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1583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16AF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9.7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1D97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02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1034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4.8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8739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8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85BA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7.0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0D4A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9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C0E3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.1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98A8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51CC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3.0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D411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2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666B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.9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075F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81</w:t>
            </w:r>
          </w:p>
        </w:tc>
      </w:tr>
      <w:tr w:rsidR="00E51FED" w:rsidRPr="00170B75" w14:paraId="2251B876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7688F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3212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8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C6C0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A0B1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4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909A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4861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8F73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0271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8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83C6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1108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318B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7842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5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6F44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58B7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7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498B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2A22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49D6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8027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44F7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9BB8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C43C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78</w:t>
            </w:r>
          </w:p>
        </w:tc>
      </w:tr>
      <w:tr w:rsidR="00E51FED" w:rsidRPr="00170B75" w14:paraId="68225309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E480E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l</w:t>
            </w:r>
            <w:proofErr w:type="spellEnd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F1BF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58.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105F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8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E746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29.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54D1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1.5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A6C5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15.5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B971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1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0BB8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78.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7FAC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0.4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C3CA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06.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F610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59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B2B2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26.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2710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7.6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7BC5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08.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12D6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6.0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85D9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15.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ACC5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7.2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DC35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87.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C31E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1.4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26AF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4.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D701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4.04 </w:t>
            </w:r>
          </w:p>
        </w:tc>
      </w:tr>
      <w:tr w:rsidR="00E51FED" w:rsidRPr="00170B75" w14:paraId="7DE1BDA7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865F3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l</w:t>
            </w:r>
            <w:proofErr w:type="spellEnd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BE16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38.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3539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1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A5E3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6.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C0FD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.9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93C2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1.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52D6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6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AEF8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08.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4E41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.1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F277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0.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9C34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16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5DD8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20.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0503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8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3504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70.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CD53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3.4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C9C2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79.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0A4E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3.3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3B02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3.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9876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4.7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C865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3.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9634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8.96 </w:t>
            </w:r>
          </w:p>
        </w:tc>
      </w:tr>
      <w:tr w:rsidR="00E51FED" w:rsidRPr="00170B75" w14:paraId="4EB9DD87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5B856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ubisco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DA11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5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9039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C49D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2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AAD8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FF2C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0A05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5103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7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BCE3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2214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2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3040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9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E173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8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EA72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F3FC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8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ED9D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7BC1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76D9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2F16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49A5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2013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4FC8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86</w:t>
            </w:r>
          </w:p>
        </w:tc>
      </w:tr>
      <w:tr w:rsidR="00E51FED" w:rsidRPr="00170B75" w14:paraId="54AE9DF3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46D3E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FBE4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6.0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2E8E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9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DDA9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1.7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758D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3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86B0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6.4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FB2F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6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2182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4.6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6841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1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7197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9.98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998C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24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7690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4.6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618A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0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D6F8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8.9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D51B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4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672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7.15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2EC1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0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79BD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9.0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2B2D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0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3C83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0.48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56F6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187</w:t>
            </w:r>
          </w:p>
        </w:tc>
      </w:tr>
      <w:tr w:rsidR="00E51FED" w:rsidRPr="00170B75" w14:paraId="2E7B5D74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E5895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t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915C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39.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588B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6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A1C3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4.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90DA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5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D5E7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38.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DC7D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1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71C1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44.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DEB5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8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B011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4.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4982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43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E0C1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40.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3058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3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8F6B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6.60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CE9E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6.3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5F13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7.7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3FB4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3.6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C08B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1.9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7559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4.93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B0DB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0.1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933F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993</w:t>
            </w:r>
          </w:p>
        </w:tc>
      </w:tr>
      <w:tr w:rsidR="00E51FED" w:rsidRPr="00170B75" w14:paraId="3BE50BDE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CF2FF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AD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301E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9.8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C7F3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2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83BD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5.1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C740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D2BD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1.27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74FB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8ED7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6.7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A3EC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8192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8.91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9255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27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9407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7.89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BA76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1991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1.1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A170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4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2A9C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3.84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74A2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2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36E8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7.82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37CF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5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E06C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4.46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7654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844</w:t>
            </w:r>
          </w:p>
        </w:tc>
      </w:tr>
      <w:tr w:rsidR="00E51FED" w:rsidRPr="00170B75" w14:paraId="574F8E3E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50A87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ɸ(II)FP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1D6C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A56A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C33B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9D46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5EE6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7926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7461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9AD3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5DE6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3138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1F02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6B93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D7EC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4761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2871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4CB6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B1C3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6F50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2CF1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0162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8</w:t>
            </w:r>
          </w:p>
        </w:tc>
      </w:tr>
      <w:tr w:rsidR="00E51FED" w:rsidRPr="00170B75" w14:paraId="6EDB34F2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0CED2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ɸ(II)</w:t>
            </w: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B102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7750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20EE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34B1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4F65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B55F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E20A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76F6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A6A7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2FDD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029B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E50A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9602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A7C3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BAE0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04C4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A7AA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F7FF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C8B1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07D7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1</w:t>
            </w:r>
          </w:p>
        </w:tc>
      </w:tr>
      <w:tr w:rsidR="00E51FED" w:rsidRPr="00170B75" w14:paraId="23523FE0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B1083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ɸ(II)</w:t>
            </w: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P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5614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2E6E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FC47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0DFB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2A10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882E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3A1D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412D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481C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277F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0468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F353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935F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89E1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5FC9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8596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B1DA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CBFC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6B6D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07B9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3</w:t>
            </w:r>
          </w:p>
        </w:tc>
      </w:tr>
      <w:tr w:rsidR="00E51FED" w:rsidRPr="00170B75" w14:paraId="09362F77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93D22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Pr="00EE5E9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Pr="00EE5E9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P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B032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441F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44C7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57A7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82B5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3184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6F87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7C30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2BC4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E326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FA8B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8BA3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CB73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E37D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FF74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D90D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B721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47CE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770C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E15C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5</w:t>
            </w:r>
          </w:p>
        </w:tc>
      </w:tr>
      <w:tr w:rsidR="00E51FED" w:rsidRPr="00170B75" w14:paraId="248ED7D1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7963C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Pr="00EE5E9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  <w:proofErr w:type="spellEnd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Pr="00EE5E9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B69D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93D0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7AF3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9406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94F1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C952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1D00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7845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D2D5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02DE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CE61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3894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60D8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10E3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B339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6F90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B6A5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B507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ABC6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96BF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2</w:t>
            </w:r>
          </w:p>
        </w:tc>
      </w:tr>
      <w:tr w:rsidR="00E51FED" w:rsidRPr="00170B75" w14:paraId="1CE48F25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A40A0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DVI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DE97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2E5B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40CC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8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BF49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3B9E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E788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1B43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AB90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8493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D5B0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A278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A8BC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049A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72E2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2E39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0F12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FC62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1720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F4DC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8AF9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76</w:t>
            </w:r>
          </w:p>
        </w:tc>
      </w:tr>
      <w:tr w:rsidR="00E51FED" w:rsidRPr="00170B75" w14:paraId="5CC86CE4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448D9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Pr="00EE5E9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v</w:t>
            </w:r>
            <w:proofErr w:type="spellEnd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Pr="00EE5E9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</w:t>
            </w:r>
            <w:proofErr w:type="spellEnd"/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B6E7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9CFE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AAB3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80B7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CB8F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F877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C7D2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A1F5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1A5E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6391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9956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5110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AB1A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F10E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8BD65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6A41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2868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010D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1A34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1989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0</w:t>
            </w:r>
          </w:p>
        </w:tc>
      </w:tr>
      <w:tr w:rsidR="00E51FED" w:rsidRPr="00170B75" w14:paraId="6E42EAF4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646F7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ɸ(II)</w:t>
            </w:r>
            <w:r w:rsidRPr="00F062CF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53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D26E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B50F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D67F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A924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B5B8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335CB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3680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A2EE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73342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639E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72A7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57DE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D1E2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AA06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847E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BB43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CDA5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16FA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56C6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B91BE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0</w:t>
            </w:r>
          </w:p>
        </w:tc>
      </w:tr>
      <w:tr w:rsidR="00E51FED" w:rsidRPr="00170B75" w14:paraId="78E01822" w14:textId="77777777" w:rsidTr="00277568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C970B" w14:textId="77777777" w:rsidR="00E51FED" w:rsidRPr="00170B75" w:rsidRDefault="00E51FED" w:rsidP="002775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ɸ(</w:t>
            </w:r>
            <w:r w:rsidRPr="00170B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PQ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F062CF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10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B32F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F5A3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4CF1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885F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8E10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E74A8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E2F1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07771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302D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0D54F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4246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60C37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F70AC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25664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9275A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5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76630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805A6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D6C59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27143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4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01CDD" w14:textId="77777777" w:rsidR="00E51FED" w:rsidRPr="00170B75" w:rsidRDefault="00E51FED" w:rsidP="0027756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76</w:t>
            </w:r>
          </w:p>
        </w:tc>
      </w:tr>
    </w:tbl>
    <w:p w14:paraId="2036BD09" w14:textId="6597F253" w:rsidR="00D75D0F" w:rsidRDefault="00E053D3">
      <w:r>
        <w:t xml:space="preserve">Supplementary Table </w:t>
      </w:r>
      <w:r>
        <w:t xml:space="preserve">5: </w:t>
      </w:r>
      <w:r w:rsidR="007F43F2">
        <w:t>Mean and standard deviation</w:t>
      </w:r>
      <w:r w:rsidR="00415CC9">
        <w:t xml:space="preserve"> of the 3 replication</w:t>
      </w:r>
      <w:r w:rsidR="007F43F2">
        <w:t xml:space="preserve"> of each considered variables per date and per cultivar</w:t>
      </w:r>
      <w:r w:rsidR="00415CC9">
        <w:t>.</w:t>
      </w:r>
    </w:p>
    <w:p w14:paraId="7AD621CB" w14:textId="03DB6222" w:rsidR="00F13DE4" w:rsidRDefault="00F13DE4"/>
    <w:p w14:paraId="12506FB9" w14:textId="77777777" w:rsidR="00F13DE4" w:rsidRDefault="00F13DE4"/>
    <w:sectPr w:rsidR="00F13DE4" w:rsidSect="00E51FED">
      <w:pgSz w:w="16838" w:h="11906" w:orient="landscape"/>
      <w:pgMar w:top="720" w:right="340" w:bottom="720" w:left="3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19"/>
    <w:rsid w:val="00120A85"/>
    <w:rsid w:val="003D6541"/>
    <w:rsid w:val="00415CC9"/>
    <w:rsid w:val="004F43AF"/>
    <w:rsid w:val="00554319"/>
    <w:rsid w:val="00631640"/>
    <w:rsid w:val="00692FD4"/>
    <w:rsid w:val="007F43F2"/>
    <w:rsid w:val="00D75D0F"/>
    <w:rsid w:val="00E053D3"/>
    <w:rsid w:val="00E51FED"/>
    <w:rsid w:val="00F1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043C"/>
  <w15:chartTrackingRefBased/>
  <w15:docId w15:val="{76E7EAC8-3890-429E-BAFB-12179A41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4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irlet</dc:creator>
  <cp:keywords/>
  <dc:description/>
  <cp:lastModifiedBy>Nicolas Virlet</cp:lastModifiedBy>
  <cp:revision>2</cp:revision>
  <dcterms:created xsi:type="dcterms:W3CDTF">2022-12-05T11:40:00Z</dcterms:created>
  <dcterms:modified xsi:type="dcterms:W3CDTF">2022-12-05T11:40:00Z</dcterms:modified>
</cp:coreProperties>
</file>